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17C" w:rsidRPr="00276E7E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. </w:t>
      </w:r>
      <w:r w:rsidRPr="004115E6">
        <w:rPr>
          <w:rFonts w:ascii="Times New Roman" w:hAnsi="Times New Roman" w:cs="Times New Roman"/>
          <w:sz w:val="24"/>
          <w:szCs w:val="24"/>
          <w:lang w:val="en-US"/>
        </w:rPr>
        <w:t>Medline search strategy</w:t>
      </w:r>
    </w:p>
    <w:p w:rsidR="00C8317C" w:rsidRPr="004115E6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exp spinal cord injuries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spinal cord/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cervical cord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exp Spinal Cord Ischemia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. exp spinal injuries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. exp spinal cord diseases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. exp myelitis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paralysis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9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exp paraplegia/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0. quadriplegia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11. (central cord syndrome).ti,ab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2. (spinal cord) adj1 (dysfunction? or injur* or disease? or syndrome or trauma or lesion? or lacerat* or transaction? or fracture? or contusion or ischemia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3. (spine or spinal) adj1 (disease? or injur* or fracture?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4.  (paralysis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15. (quadr?plegi*).ti,ab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6. (tetraplegi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7. (paraplegi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18. (Brown-Sequard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19. (myelopathy).ti,ab 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0. (myelitis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1. (SCI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2. or/1-21</w:t>
      </w:r>
    </w:p>
    <w:p w:rsidR="00C8317C" w:rsidRPr="008A09EE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A09EE">
        <w:rPr>
          <w:rFonts w:ascii="Times New Roman" w:hAnsi="Times New Roman" w:cs="Times New Roman"/>
          <w:sz w:val="24"/>
          <w:szCs w:val="24"/>
          <w:lang w:val="fr-CA"/>
        </w:rPr>
        <w:t>23. exp skin ulcer/</w:t>
      </w:r>
    </w:p>
    <w:p w:rsidR="00C8317C" w:rsidRPr="008A09EE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A09EE">
        <w:rPr>
          <w:rFonts w:ascii="Times New Roman" w:hAnsi="Times New Roman" w:cs="Times New Roman"/>
          <w:sz w:val="24"/>
          <w:szCs w:val="24"/>
          <w:lang w:val="fr-CA"/>
        </w:rPr>
        <w:t>24. exp pressure ulcer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5. ulcer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6. (bedsore* or bed sore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7. (skin) adj1 (ulcer* or care or integrity or management or breakdown or wound? or lesion? or promot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8. (pressure) adj1 (ulcer* or injur* or damag* or sore* or wound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29. (decubitus or decubital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0. (secondary) adj2 (complication* or condition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1. (medical complication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32. or/23-31 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33. disease management/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34. primary prevention/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5. secondary preven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6. tertiary preven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7. preventive health services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8. Early Medical Interven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39. Health promo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0. self-administr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1. self-medic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self-care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risk reduction behavior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4. exp consumer particip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5. health behavior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6. exp patient compliance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7. self-examin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48. exp patient-centered care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lastRenderedPageBreak/>
        <w:t>49. activities of daily living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50. exp life style/ 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1. (self) adj1 (help or manage* or care or determination or administr* or medicat* or treat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52. (disease management).ti,ab               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3. (expert patient*).ab, ti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4. (empower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5. (promot*) adj4 (health or behavio?r or well-being)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6. (prevent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57. (participation) adj1 (patient* or consumer*).ti,ab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58. (support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 xml:space="preserve">59. (behavio?r*) adj1 (treatment* or therap* or health or modif* or chang* or intervention).ti,ab  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0. program evalu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1. (program? or programme?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2. (workshop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3. behavior therapy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4. (training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5. (skill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6. (change) adj2 (strategies or strategy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7. (patient-cent?red care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(patient-focus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69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(adjustment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0. (activit* of daily living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1.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((life style or lifestyle) adj5 (modif* or chang* or alter* or rehab* or intervention* or management)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(education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Health educ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Consumer Health inform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5. Patient education as topic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6. (rehabilitation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7. Telerehabilitation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7687">
        <w:rPr>
          <w:rFonts w:ascii="Times New Roman" w:hAnsi="Times New Roman" w:cs="Times New Roman"/>
          <w:sz w:val="24"/>
          <w:szCs w:val="24"/>
          <w:lang w:val="en-US"/>
        </w:rPr>
        <w:t>(telemedicine or telehealth or telecare or telerehabilitation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79. (complian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80. (adheren*).ti,ab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1. or/33-80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7687">
        <w:rPr>
          <w:rFonts w:ascii="Times New Roman" w:hAnsi="Times New Roman" w:cs="Times New Roman"/>
          <w:sz w:val="24"/>
          <w:szCs w:val="24"/>
          <w:lang w:val="en-US"/>
        </w:rPr>
        <w:t>82. 32 AND 8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3. exp skin care/</w:t>
      </w:r>
    </w:p>
    <w:p w:rsidR="00C8317C" w:rsidRPr="00427687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84. or/82-83</w:t>
      </w:r>
    </w:p>
    <w:p w:rsidR="00C8317C" w:rsidRPr="00554CC4" w:rsidRDefault="00C8317C" w:rsidP="00C8317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85. 22 AND 84 </w:t>
      </w:r>
    </w:p>
    <w:p w:rsidR="00024694" w:rsidRDefault="00C8317C"/>
    <w:sectPr w:rsidR="00024694" w:rsidSect="00002321">
      <w:headerReference w:type="default" r:id="rId4"/>
      <w:footerReference w:type="even" r:id="rId5"/>
      <w:footerReference w:type="default" r:id="rId6"/>
      <w:pgSz w:w="11906" w:h="16838"/>
      <w:pgMar w:top="1134" w:right="1440" w:bottom="1134" w:left="1440" w:header="709" w:footer="850" w:gutter="0"/>
      <w:lnNumType w:countBy="1" w:restart="continuous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44EB" w:rsidRDefault="00C8317C" w:rsidP="00702A4E">
    <w:pPr>
      <w:widowControl w:val="0"/>
      <w:pBdr>
        <w:top w:val="single" w:sz="4" w:space="0" w:color="000000"/>
      </w:pBdr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</w:p>
  <w:p w:rsidR="006E44EB" w:rsidRDefault="00C8317C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44EB" w:rsidRDefault="00C8317C">
    <w:pPr>
      <w:widowControl w:val="0"/>
      <w:autoSpaceDE w:val="0"/>
      <w:autoSpaceDN w:val="0"/>
      <w:adjustRightInd w:val="0"/>
      <w:spacing w:before="40" w:after="0" w:line="240" w:lineRule="auto"/>
      <w:jc w:val="center"/>
      <w:rPr>
        <w:rFonts w:ascii="Times New Roman" w:hAnsi="Times New Roman" w:cs="Times New Roman"/>
        <w:sz w:val="24"/>
        <w:szCs w:val="24"/>
      </w:rPr>
    </w:pPr>
    <w:r>
      <w:rPr>
        <w:rFonts w:ascii="Arial" w:hAnsi="Arial" w:cs="Arial"/>
        <w:color w:val="BEBEBE"/>
        <w:sz w:val="16"/>
        <w:szCs w:val="16"/>
      </w:rPr>
      <w:t>.</w: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44EB" w:rsidRPr="00FB4FF3" w:rsidRDefault="00C8317C" w:rsidP="00FB4FF3">
    <w:pPr>
      <w:widowControl w:val="0"/>
      <w:tabs>
        <w:tab w:val="left" w:pos="5115"/>
      </w:tabs>
      <w:autoSpaceDE w:val="0"/>
      <w:autoSpaceDN w:val="0"/>
      <w:adjustRightInd w:val="0"/>
      <w:spacing w:after="0" w:line="240" w:lineRule="auto"/>
      <w:rPr>
        <w:rFonts w:ascii="Arial" w:hAnsi="Arial" w:cs="Arial"/>
        <w:color w:val="000000"/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8317C"/>
    <w:rsid w:val="00626BF3"/>
    <w:rsid w:val="00A33D29"/>
    <w:rsid w:val="00C8317C"/>
    <w:rsid w:val="00FC5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17C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31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6-06-07T21:38:00Z</dcterms:created>
  <dcterms:modified xsi:type="dcterms:W3CDTF">2016-06-07T21:38:00Z</dcterms:modified>
</cp:coreProperties>
</file>